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230873" w14:textId="057AB58A" w:rsidR="00CA2617" w:rsidRPr="00255931" w:rsidRDefault="00CA2617" w:rsidP="00CA2617">
      <w:pPr>
        <w:spacing w:after="0"/>
        <w:rPr>
          <w:rFonts w:ascii="Times New Roman" w:hAnsi="Times New Roman"/>
          <w:b/>
          <w:bCs/>
          <w:sz w:val="20"/>
          <w:szCs w:val="20"/>
          <w:lang w:val="en-GB"/>
        </w:rPr>
      </w:pPr>
    </w:p>
    <w:tbl>
      <w:tblPr>
        <w:tblW w:w="5008" w:type="pct"/>
        <w:jc w:val="center"/>
        <w:tblLook w:val="04A0" w:firstRow="1" w:lastRow="0" w:firstColumn="1" w:lastColumn="0" w:noHBand="0" w:noVBand="1"/>
      </w:tblPr>
      <w:tblGrid>
        <w:gridCol w:w="1450"/>
        <w:gridCol w:w="1143"/>
        <w:gridCol w:w="1319"/>
        <w:gridCol w:w="1839"/>
        <w:gridCol w:w="1428"/>
        <w:gridCol w:w="2186"/>
      </w:tblGrid>
      <w:tr w:rsidR="00CA2617" w:rsidRPr="00255931" w14:paraId="673AC896" w14:textId="77777777" w:rsidTr="00B513AC">
        <w:trPr>
          <w:trHeight w:val="332"/>
          <w:jc w:val="center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7CD10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Adult first-line ARVs*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2BBE0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Adult second-line ARVs**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E4AC8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Adult ARVs for exceptional cases***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79C4B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Paediatric ARVs****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3C795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PMTCT for children*****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8C6CE8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TB Related Medicines</w:t>
            </w:r>
          </w:p>
        </w:tc>
      </w:tr>
      <w:tr w:rsidR="00CA2617" w:rsidRPr="00255931" w14:paraId="0860E0B4" w14:textId="77777777" w:rsidTr="00B513AC">
        <w:trPr>
          <w:trHeight w:val="480"/>
          <w:jc w:val="center"/>
        </w:trPr>
        <w:tc>
          <w:tcPr>
            <w:tcW w:w="7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E0732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DF/FTC/EFV 300/200/600 mg, FDC tablets</w:t>
            </w:r>
          </w:p>
          <w:p w14:paraId="61D6E7CC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DF/FTC 300/200 mg, tablets</w:t>
            </w:r>
          </w:p>
          <w:p w14:paraId="0C8766C3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TC 150 mg or 300 mg, tablets</w:t>
            </w:r>
          </w:p>
          <w:p w14:paraId="417DFEA9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ZA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ZA"/>
              </w:rPr>
              <w:t>EFV 600 mg, tablets</w:t>
            </w:r>
          </w:p>
          <w:p w14:paraId="199F7F99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DF 300 mg, tablet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EE122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AZT 300 mg, tablets </w:t>
            </w:r>
          </w:p>
          <w:p w14:paraId="653F92F1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PV/r 200/50 mg, tablets</w:t>
            </w:r>
          </w:p>
          <w:p w14:paraId="52F50D3A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TV 300 mg, tablets</w:t>
            </w:r>
          </w:p>
          <w:p w14:paraId="1E095692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dI</w:t>
            </w:r>
            <w:proofErr w:type="spellEnd"/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400 mg, tablets</w:t>
            </w:r>
          </w:p>
          <w:p w14:paraId="674AD31D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TV 100 mg, tablet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1E297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NVP 200 mg, tablets </w:t>
            </w:r>
          </w:p>
          <w:p w14:paraId="43AE99A4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BC 600 mg, tablets</w:t>
            </w:r>
          </w:p>
          <w:p w14:paraId="1C48F9CE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BC/3TC 600/300 mg, tablets</w:t>
            </w:r>
          </w:p>
          <w:p w14:paraId="36A4036B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RV 600 mg, tablets</w:t>
            </w:r>
          </w:p>
          <w:p w14:paraId="4D23E075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ZT/3TC 300/150 mg, tablets</w:t>
            </w:r>
          </w:p>
          <w:p w14:paraId="7466D85E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BE"/>
              </w:rPr>
            </w:pPr>
            <w:proofErr w:type="gramStart"/>
            <w:r w:rsidRPr="00255931">
              <w:rPr>
                <w:rFonts w:ascii="Times New Roman" w:eastAsia="Times New Roman" w:hAnsi="Times New Roman"/>
                <w:sz w:val="20"/>
                <w:szCs w:val="20"/>
                <w:lang w:val="fr-BE"/>
              </w:rPr>
              <w:t>d</w:t>
            </w:r>
            <w:proofErr w:type="gramEnd"/>
            <w:r w:rsidRPr="00255931">
              <w:rPr>
                <w:rFonts w:ascii="Times New Roman" w:eastAsia="Times New Roman" w:hAnsi="Times New Roman"/>
                <w:sz w:val="20"/>
                <w:szCs w:val="20"/>
                <w:lang w:val="fr-BE"/>
              </w:rPr>
              <w:t xml:space="preserve">4T 30 mg, </w:t>
            </w:r>
            <w:proofErr w:type="spellStart"/>
            <w:r w:rsidRPr="00255931">
              <w:rPr>
                <w:rFonts w:ascii="Times New Roman" w:eastAsia="Times New Roman" w:hAnsi="Times New Roman"/>
                <w:sz w:val="20"/>
                <w:szCs w:val="20"/>
                <w:lang w:val="fr-BE"/>
              </w:rPr>
              <w:t>tablets</w:t>
            </w:r>
            <w:proofErr w:type="spellEnd"/>
          </w:p>
          <w:p w14:paraId="2887959F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3B7D2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ABC 60 mg, tablets </w:t>
            </w:r>
          </w:p>
          <w:p w14:paraId="7C2FE2EE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or 20 mg/ml, solution</w:t>
            </w:r>
          </w:p>
          <w:p w14:paraId="5421B72D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ZT 100 mg, tablets</w:t>
            </w:r>
          </w:p>
          <w:p w14:paraId="2C7D16C9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TV 80 mg/ml, solution</w:t>
            </w:r>
          </w:p>
          <w:p w14:paraId="55DFE3E7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TC 10 mg/ml, solution</w:t>
            </w:r>
          </w:p>
          <w:p w14:paraId="0936E851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PV/r 80/20 mg/ml, solution</w:t>
            </w:r>
          </w:p>
          <w:p w14:paraId="1A7B2546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PV/r 100/25 mg, tablets</w:t>
            </w:r>
          </w:p>
          <w:p w14:paraId="0151AA9A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ZT 50 mg/5 ml, solution</w:t>
            </w:r>
          </w:p>
          <w:p w14:paraId="350A83F4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4T 15 mg or 20 mg, tablets</w:t>
            </w:r>
          </w:p>
          <w:p w14:paraId="6F74EF58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FV 50 mg or 200 mg, table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F0827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VP 50 mg/50 ml, solution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B8A817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/H 150/75 mg, tablets</w:t>
            </w:r>
          </w:p>
          <w:p w14:paraId="6A157828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/H 300/150 mg, tablets</w:t>
            </w:r>
          </w:p>
          <w:p w14:paraId="54AF95D5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/H 60/60 mg, tablets</w:t>
            </w:r>
          </w:p>
          <w:p w14:paraId="6F13FD85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HZE 150/75/400/275 mg, tablets</w:t>
            </w:r>
          </w:p>
          <w:p w14:paraId="6CF1BBCB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Z 150 mg or 400 mg, tablets</w:t>
            </w:r>
          </w:p>
          <w:p w14:paraId="10BE4AEB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 150 mg or 300 mg, tablets</w:t>
            </w:r>
          </w:p>
          <w:p w14:paraId="6F4CC9B3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 100 mg or 400 mg, tablets</w:t>
            </w:r>
          </w:p>
          <w:p w14:paraId="6FE2B7EF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TO 250 mg, tablets</w:t>
            </w:r>
          </w:p>
          <w:p w14:paraId="67B738D8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Km 500 mg/2 ml, injection</w:t>
            </w:r>
          </w:p>
          <w:p w14:paraId="7B0C9B65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vx</w:t>
            </w:r>
            <w:proofErr w:type="spellEnd"/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250 mg or 500 mg, tablets</w:t>
            </w:r>
          </w:p>
          <w:p w14:paraId="2DB2653B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/H 10 mg/ml, suspension</w:t>
            </w:r>
          </w:p>
          <w:p w14:paraId="2FE265DF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NH 300 mg, tablets</w:t>
            </w:r>
          </w:p>
          <w:p w14:paraId="1B6AE2E5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NH 100 mg, tablets</w:t>
            </w:r>
          </w:p>
          <w:p w14:paraId="6E8F3E96" w14:textId="77777777" w:rsidR="00CA2617" w:rsidRPr="00255931" w:rsidRDefault="00CA2617" w:rsidP="009D3C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5593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PN/Vit B6 25 mg or 50 mg, tablets</w:t>
            </w:r>
          </w:p>
        </w:tc>
        <w:bookmarkStart w:id="0" w:name="_GoBack"/>
        <w:bookmarkEnd w:id="0"/>
      </w:tr>
    </w:tbl>
    <w:p w14:paraId="3D6D4C97" w14:textId="77777777" w:rsidR="00CA2617" w:rsidRPr="00255931" w:rsidRDefault="00CA2617" w:rsidP="00CA2617">
      <w:pPr>
        <w:rPr>
          <w:rFonts w:ascii="Times New Roman" w:hAnsi="Times New Roman"/>
          <w:sz w:val="20"/>
          <w:szCs w:val="20"/>
        </w:rPr>
      </w:pPr>
    </w:p>
    <w:p w14:paraId="0008C699" w14:textId="77777777" w:rsidR="00110450" w:rsidRPr="00CA2617" w:rsidRDefault="00110450" w:rsidP="00CA2617"/>
    <w:sectPr w:rsidR="00110450" w:rsidRPr="00CA2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1C9"/>
    <w:rsid w:val="00110450"/>
    <w:rsid w:val="006B17AD"/>
    <w:rsid w:val="00B513AC"/>
    <w:rsid w:val="00CA2617"/>
    <w:rsid w:val="00CC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4358"/>
  <w15:chartTrackingRefBased/>
  <w15:docId w15:val="{351B9FBA-0C44-405F-AEDC-120FCF747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1C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ots 2K</dc:creator>
  <cp:keywords/>
  <dc:description/>
  <cp:lastModifiedBy>Jesse</cp:lastModifiedBy>
  <cp:revision>2</cp:revision>
  <dcterms:created xsi:type="dcterms:W3CDTF">2019-02-15T17:42:00Z</dcterms:created>
  <dcterms:modified xsi:type="dcterms:W3CDTF">2019-02-15T17:42:00Z</dcterms:modified>
</cp:coreProperties>
</file>